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7" w:type="dxa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1101"/>
        <w:gridCol w:w="450"/>
        <w:gridCol w:w="1273"/>
        <w:gridCol w:w="1080"/>
        <w:gridCol w:w="525"/>
        <w:gridCol w:w="525"/>
        <w:gridCol w:w="546"/>
        <w:gridCol w:w="491"/>
        <w:gridCol w:w="562"/>
        <w:gridCol w:w="508"/>
        <w:gridCol w:w="1552"/>
        <w:gridCol w:w="546"/>
        <w:gridCol w:w="926"/>
      </w:tblGrid>
      <w:tr>
        <w:trPr>
          <w:tblHeader w:val="true"/>
          <w:trHeight w:val="231" w:hRule="atLeast"/>
        </w:trPr>
        <w:tc>
          <w:tcPr>
            <w:tcW w:w="5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223" w:hanging="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osition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ngth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aa)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sz w:val="13"/>
                <w:szCs w:val="13"/>
              </w:rPr>
              <w:t>Conserved domain or signature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CD accession no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dicted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tructure</w:t>
            </w:r>
          </w:p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 function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omologies to </w:t>
            </w:r>
            <w:r>
              <w:rPr>
                <w:sz w:val="13"/>
                <w:szCs w:val="13"/>
              </w:rPr>
              <w:t>ISKNV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mologies to OSGIV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omologies to </w:t>
            </w:r>
            <w:r>
              <w:rPr>
                <w:sz w:val="13"/>
                <w:szCs w:val="13"/>
              </w:rPr>
              <w:t>RBIV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7" w:leader="none"/>
                <w:tab w:val="left" w:pos="2037" w:leader="none"/>
              </w:tabs>
              <w:autoSpaceDE w:val="false"/>
              <w:snapToGrid w:val="false"/>
              <w:ind w:left="-73" w:firstLine="74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mologies to other iridovirus</w:t>
            </w:r>
          </w:p>
        </w:tc>
      </w:tr>
      <w:tr>
        <w:trPr>
          <w:tblHeader w:val="true"/>
          <w:trHeight w:val="231" w:hRule="atLeast"/>
        </w:trPr>
        <w:tc>
          <w:tcPr>
            <w:tcW w:w="5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223" w:hanging="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entity*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entity*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entity*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7" w:leader="none"/>
                <w:tab w:val="left" w:pos="2037" w:leader="none"/>
              </w:tabs>
              <w:autoSpaceDE w:val="false"/>
              <w:snapToGrid w:val="false"/>
              <w:ind w:left="-73" w:firstLine="18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ecies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420"/>
                <w:tab w:val="left" w:pos="1497" w:leader="none"/>
                <w:tab w:val="left" w:pos="2037" w:leader="none"/>
              </w:tabs>
              <w:autoSpaceDE w:val="false"/>
              <w:snapToGrid w:val="false"/>
              <w:ind w:left="-73" w:firstLine="74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entity*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420"/>
                <w:tab w:val="left" w:pos="1497" w:leader="none"/>
                <w:tab w:val="left" w:pos="2037" w:leader="none"/>
              </w:tabs>
              <w:autoSpaceDE w:val="false"/>
              <w:snapToGrid w:val="false"/>
              <w:ind w:left="-73" w:firstLine="74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ession no</w:t>
            </w:r>
            <w:r>
              <w:rPr>
                <w:sz w:val="13"/>
                <w:szCs w:val="13"/>
              </w:rPr>
              <w:t>.</w:t>
            </w:r>
          </w:p>
        </w:tc>
      </w:tr>
      <w:tr>
        <w:trPr>
          <w:trHeight w:val="689" w:hRule="atLeast"/>
        </w:trPr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L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8-1264</w:t>
            </w:r>
          </w:p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8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Transmembrane amino acid transporter 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（</w:t>
            </w:r>
            <w:r>
              <w:rPr>
                <w:sz w:val="13"/>
                <w:szCs w:val="13"/>
                <w:lang w:val="pt-BR"/>
              </w:rPr>
              <w:t>pfam01490</w:t>
            </w:r>
            <w:r>
              <w:rPr>
                <w:sz w:val="13"/>
                <w:szCs w:val="13"/>
                <w:lang w:val="pt-BR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Transmembrane amino acid transporter protein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L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L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L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CIV</w:t>
              <w:tab/>
              <w:t>94</w:t>
              <w:tab/>
              <w:t>ABI32390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8-18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ind w:left="-281" w:firstLine="179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92-21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67-28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1425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0-3716</w:t>
            </w:r>
          </w:p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talytic domain of ctd-like phosphatas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smart00577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talytic domain of ctd-like phosphatas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GIV 37R</w:t>
              <w:tab/>
              <w:t>33</w:t>
              <w:tab/>
              <w:t>AAV9105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GIV 61R</w:t>
              <w:tab/>
              <w:t>33</w:t>
              <w:tab/>
              <w:t>AAS1807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LCDV-1 82L</w:t>
              <w:tab/>
              <w:t>35</w:t>
              <w:tab/>
              <w:t>NP_07867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TFV 40R</w:t>
              <w:tab/>
              <w:t>32</w:t>
              <w:tab/>
              <w:t>ABB9230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  <w:lang w:val="pt-BR"/>
              </w:rPr>
              <w:t>FV3</w:t>
            </w:r>
            <w:r>
              <w:rPr>
                <w:sz w:val="13"/>
                <w:szCs w:val="13"/>
                <w:lang w:val="pt-BR"/>
              </w:rPr>
              <w:t xml:space="preserve"> </w:t>
            </w:r>
            <w:r>
              <w:rPr>
                <w:sz w:val="13"/>
                <w:szCs w:val="13"/>
                <w:lang w:val="pt-BR"/>
              </w:rPr>
              <w:t>37R</w:t>
              <w:tab/>
              <w:t>31</w:t>
              <w:tab/>
              <w:t>YP_03161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LCDV-C 148L</w:t>
              <w:tab/>
              <w:t>36</w:t>
              <w:tab/>
              <w:t>YP_07365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ATV 64R</w:t>
              <w:tab/>
              <w:t>31</w:t>
              <w:tab/>
              <w:t>YP_00383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IV 355R</w:t>
              <w:tab/>
              <w:t>26</w:t>
              <w:tab/>
              <w:t>NP_14981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V 104L</w:t>
              <w:tab/>
              <w:t>26</w:t>
              <w:tab/>
              <w:t>YP_654676</w:t>
            </w:r>
          </w:p>
        </w:tc>
      </w:tr>
      <w:tr>
        <w:trPr>
          <w:trHeight w:val="5298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62-522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ridovirus major capsid protein (pfam04451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ridovirus major capsid 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</w:rPr>
              <w:t>Korean flounder iridoviru</w:t>
            </w: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ab/>
              <w:t>99</w:t>
              <w:tab/>
              <w:t>AAT4872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9</w:t>
              <w:tab/>
              <w:t>AAT4872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9</w:t>
              <w:tab/>
              <w:t>AAT4872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9</w:t>
              <w:tab/>
              <w:t>AAT4872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live flounder iridovirus</w:t>
              <w:tab/>
              <w:t>99</w:t>
              <w:tab/>
              <w:t>ABY1671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9</w:t>
              <w:tab/>
              <w:t>AAT4871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9</w:t>
              <w:tab/>
              <w:t>AAT4872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live flounder iridovirus</w:t>
              <w:tab/>
              <w:t>99</w:t>
              <w:tab/>
              <w:t>AAT7690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8</w:t>
              <w:tab/>
              <w:t>AAT4871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8</w:t>
              <w:tab/>
              <w:t>AAT4872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8</w:t>
              <w:tab/>
              <w:t>AAT4871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8</w:t>
              <w:tab/>
              <w:t>AAT4871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8</w:t>
              <w:tab/>
              <w:t>AAT4871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urray cod iridovirus</w:t>
              <w:tab/>
              <w:t>98</w:t>
              <w:tab/>
              <w:t>AAY1835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GIV</w:t>
              <w:tab/>
              <w:t>98</w:t>
              <w:tab/>
              <w:t>AAY5804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</w:rPr>
              <w:t>ALIV</w:t>
              <w:tab/>
              <w:t>98</w:t>
            </w:r>
            <w:r>
              <w:rPr>
                <w:sz w:val="13"/>
                <w:szCs w:val="13"/>
              </w:rPr>
              <w:tab/>
            </w:r>
            <w:r>
              <w:rPr>
                <w:sz w:val="13"/>
                <w:szCs w:val="13"/>
              </w:rPr>
              <w:t>AAP3744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</w:rPr>
              <w:t>Korean flounder iridovirus</w:t>
            </w:r>
            <w:r>
              <w:rPr>
                <w:sz w:val="13"/>
                <w:szCs w:val="13"/>
              </w:rPr>
              <w:tab/>
            </w:r>
            <w:r>
              <w:rPr>
                <w:sz w:val="13"/>
                <w:szCs w:val="13"/>
              </w:rPr>
              <w:t>98</w:t>
              <w:tab/>
              <w:t>AAT4871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SDIV</w:t>
              <w:tab/>
              <w:t>98</w:t>
              <w:tab/>
              <w:t>AAP7420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BIV</w:t>
              <w:tab/>
              <w:t>98</w:t>
              <w:tab/>
              <w:t>AAP7420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rean flounder iridovirus</w:t>
              <w:tab/>
              <w:t>97</w:t>
              <w:tab/>
              <w:t>AAT4872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GIV</w:t>
              <w:tab/>
              <w:t>97</w:t>
              <w:tab/>
              <w:t>AAP3744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97</w:t>
              <w:tab/>
              <w:t>BAC6696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BIV</w:t>
              <w:tab/>
              <w:t>99</w:t>
              <w:tab/>
              <w:t>BAD1249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CIV</w:t>
              <w:tab/>
              <w:t>97</w:t>
              <w:tab/>
              <w:t>AAX9351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SIV</w:t>
              <w:tab/>
              <w:t>97</w:t>
              <w:tab/>
              <w:t>ABY2729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CDV-C 43L</w:t>
              <w:tab/>
              <w:t>48</w:t>
              <w:tab/>
              <w:t>YP_02510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CDV-1 147L</w:t>
              <w:tab/>
              <w:t>49</w:t>
              <w:tab/>
              <w:t>NP_04481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HNV</w:t>
              <w:tab/>
              <w:t>46</w:t>
              <w:tab/>
              <w:t>AAO3231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V 274L</w:t>
              <w:tab/>
              <w:t>45</w:t>
              <w:tab/>
              <w:t>NP_14973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GIV 72L</w:t>
              <w:tab/>
              <w:t>44</w:t>
              <w:tab/>
              <w:t>AAS1808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GIV 45R</w:t>
              <w:tab/>
              <w:t>44</w:t>
              <w:tab/>
              <w:t>AAV9106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V 14L</w:t>
              <w:tab/>
              <w:t>46</w:t>
              <w:tab/>
              <w:t>YP_00378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V 274L</w:t>
              <w:tab/>
              <w:t>45</w:t>
              <w:tab/>
              <w:t>NP_14973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V 14L</w:t>
              <w:tab/>
              <w:t>44</w:t>
              <w:tab/>
              <w:t>YP_654586</w:t>
            </w:r>
          </w:p>
        </w:tc>
      </w:tr>
      <w:tr>
        <w:trPr>
          <w:trHeight w:val="2012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40-66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yristylated membrane 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97</w:t>
              <w:tab/>
              <w:t>BAC6696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ing grouper iridovirus</w:t>
              <w:tab/>
              <w:t>97</w:t>
              <w:tab/>
              <w:t>ABU6844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97</w:t>
              <w:tab/>
              <w:t>BAC6696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IV 59L</w:t>
              <w:tab/>
              <w:t>30</w:t>
              <w:tab/>
              <w:t>AAV9107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CDV orf20</w:t>
              <w:tab/>
              <w:t>31</w:t>
              <w:tab/>
              <w:t>AAK5449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GIV 88L</w:t>
              <w:tab/>
              <w:t>30</w:t>
              <w:tab/>
              <w:t>AAS1810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TFV 55R</w:t>
              <w:tab/>
              <w:t>30</w:t>
              <w:tab/>
              <w:t>ABB9231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V3 53R</w:t>
              <w:tab/>
              <w:t>30</w:t>
              <w:tab/>
              <w:t>ATT0971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MIV 6R</w:t>
              <w:tab/>
              <w:t>30</w:t>
              <w:tab/>
              <w:t>ABF8203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CDV-1 67L</w:t>
              <w:tab/>
              <w:t>25</w:t>
              <w:tab/>
              <w:t>NP07866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V 118L</w:t>
              <w:tab/>
              <w:t>25</w:t>
              <w:tab/>
              <w:t>NP_14958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</w:rPr>
              <w:t>LCDV-C 148L</w:t>
              <w:tab/>
              <w:t>36</w:t>
            </w:r>
            <w:r>
              <w:rPr>
                <w:sz w:val="13"/>
                <w:szCs w:val="13"/>
              </w:rPr>
              <w:tab/>
            </w:r>
            <w:r>
              <w:rPr>
                <w:sz w:val="13"/>
                <w:szCs w:val="13"/>
              </w:rPr>
              <w:t>YP_073653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69- 831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87</w:t>
              <w:tab/>
              <w:t>BAC66966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16-857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9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35-912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L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27-938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544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04-973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NG-finger-containing ubiquitin ligase (COG55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NG-finger containing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biquitin ligase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285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43-1114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erine/threonine 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inases, catalytic doma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cd00180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erine/threonin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tein kinase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178L</w:t>
              <w:tab/>
              <w:t>29</w:t>
              <w:tab/>
              <w:t>YP_07368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150R</w:t>
              <w:tab/>
              <w:t>35</w:t>
              <w:tab/>
              <w:t>AAS1816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143L</w:t>
              <w:tab/>
              <w:t>25</w:t>
              <w:tab/>
              <w:t>NP_07872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IV 100L</w:t>
              <w:tab/>
              <w:t>35</w:t>
              <w:tab/>
              <w:t>AAV9111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98R</w:t>
              <w:tab/>
              <w:t>31</w:t>
              <w:tab/>
              <w:t>NP_14956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57R</w:t>
              <w:tab/>
              <w:t>30</w:t>
              <w:tab/>
              <w:t>AAT0971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</w:rPr>
              <w:t>MIV 98L</w:t>
              <w:tab/>
              <w:t>30</w:t>
            </w:r>
            <w:r>
              <w:rPr>
                <w:kern w:val="0"/>
                <w:sz w:val="13"/>
                <w:szCs w:val="13"/>
              </w:rPr>
              <w:tab/>
              <w:t>NP_65467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V 47L</w:t>
              <w:tab/>
              <w:t>30</w:t>
              <w:tab/>
              <w:t>YP_003820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95-1237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Dwarf gourami</w:t>
            </w:r>
            <w:r>
              <w:rPr>
                <w:sz w:val="13"/>
                <w:szCs w:val="13"/>
              </w:rPr>
              <w:t xml:space="preserve"> iridovirus</w:t>
              <w:tab/>
              <w:t>36</w:t>
              <w:tab/>
              <w:t>AAY58051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78-1316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20-138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22 -1415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177 -1441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349-1479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409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649-1749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NA polymerase type-B family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NA directed DNA polymerase (cd001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NA polymerase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RSIV</w:t>
              <w:tab/>
              <w:t>95</w:t>
              <w:tab/>
              <w:t>BAA2866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  <w:lang w:val="pt-BR"/>
              </w:rPr>
              <w:t>LCDV-C 203L</w:t>
            </w:r>
            <w:r>
              <w:rPr>
                <w:sz w:val="13"/>
                <w:szCs w:val="13"/>
                <w:lang w:val="pt-BR"/>
              </w:rPr>
              <w:tab/>
            </w:r>
            <w:r>
              <w:rPr>
                <w:sz w:val="13"/>
                <w:szCs w:val="13"/>
                <w:lang w:val="pt-BR"/>
              </w:rPr>
              <w:t>37</w:t>
              <w:tab/>
              <w:t>YP_07370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35R</w:t>
              <w:tab/>
              <w:t>36</w:t>
              <w:tab/>
              <w:t>NP_07872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87R</w:t>
              <w:tab/>
              <w:t>35</w:t>
              <w:tab/>
              <w:t>AAV9109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128R</w:t>
              <w:tab/>
              <w:t>35</w:t>
              <w:tab/>
              <w:t>AAS1814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60R</w:t>
              <w:tab/>
              <w:t>35</w:t>
              <w:tab/>
              <w:t>YP_03163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63R</w:t>
              <w:tab/>
              <w:t>35</w:t>
              <w:tab/>
              <w:t>NP_57200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MIV 120R</w:t>
              <w:tab/>
              <w:t>30</w:t>
              <w:tab/>
              <w:t>YP_65469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IV 37L</w:t>
              <w:tab/>
              <w:t>29</w:t>
              <w:tab/>
              <w:t>CAC84133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529-1775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47-179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939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059-195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Appr-1</w:t>
            </w:r>
            <w:r>
              <w:rPr>
                <w:kern w:val="0"/>
                <w:sz w:val="13"/>
                <w:szCs w:val="13"/>
                <w:vertAlign w:val="superscript"/>
              </w:rPr>
              <w:t>”</w:t>
            </w:r>
            <w:r>
              <w:rPr>
                <w:kern w:val="0"/>
                <w:sz w:val="13"/>
                <w:szCs w:val="13"/>
              </w:rPr>
              <w:t>-p processing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zyme (smart005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tative phosphatase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ea perch iridovirus ORF-1</w:t>
              <w:tab/>
              <w:t>99</w:t>
              <w:tab/>
              <w:t>AAV5131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SIV</w:t>
              <w:tab/>
              <w:t>85</w:t>
              <w:tab/>
              <w:t>AAQ07695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ock bream iridovirus ORF-1</w:t>
              <w:tab/>
              <w:t>96</w:t>
              <w:tab/>
              <w:t>AAN8669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SKNV 117R</w:t>
              <w:tab/>
              <w:t>4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OSGIV 113R</w:t>
              <w:tab/>
              <w:t>44</w:t>
            </w:r>
          </w:p>
        </w:tc>
      </w:tr>
      <w:tr>
        <w:trPr>
          <w:trHeight w:val="852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670 -2243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aminin-type epidermal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rowth factor-lik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omain (cd000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minin-type epidermal growth factor-like protein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  <w:lang w:val="pt-BR"/>
              </w:rPr>
              <w:t>Sea</w:t>
            </w:r>
            <w:r>
              <w:rPr>
                <w:sz w:val="13"/>
                <w:szCs w:val="13"/>
                <w:lang w:val="pt-BR"/>
              </w:rPr>
              <w:t xml:space="preserve"> </w:t>
            </w:r>
            <w:r>
              <w:rPr>
                <w:sz w:val="13"/>
                <w:szCs w:val="13"/>
                <w:lang w:val="pt-BR"/>
              </w:rPr>
              <w:t>perch iridovirus ORF-2</w:t>
              <w:tab/>
              <w:t>97</w:t>
              <w:tab/>
              <w:t>AAV5131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  <w:lang w:val="pt-BR"/>
              </w:rPr>
              <w:t>Olive flounder iridovirus</w:t>
            </w:r>
            <w:r>
              <w:rPr>
                <w:sz w:val="13"/>
                <w:szCs w:val="13"/>
                <w:lang w:val="pt-BR"/>
              </w:rPr>
              <w:tab/>
            </w:r>
            <w:r>
              <w:rPr>
                <w:sz w:val="13"/>
                <w:szCs w:val="13"/>
                <w:lang w:val="pt-BR"/>
              </w:rPr>
              <w:t>90</w:t>
            </w:r>
            <w:r>
              <w:rPr>
                <w:sz w:val="13"/>
                <w:szCs w:val="13"/>
                <w:lang w:val="pt-BR"/>
              </w:rPr>
              <w:tab/>
            </w:r>
            <w:r>
              <w:rPr>
                <w:sz w:val="13"/>
                <w:szCs w:val="13"/>
                <w:lang w:val="pt-BR"/>
              </w:rPr>
              <w:t>AAT7690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CIV</w:t>
              <w:tab/>
              <w:t>72</w:t>
              <w:tab/>
              <w:t>ABI3239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66</w:t>
              <w:tab/>
              <w:t>AAQ07956</w:t>
            </w:r>
          </w:p>
        </w:tc>
      </w:tr>
      <w:tr>
        <w:trPr>
          <w:trHeight w:val="936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522 -2346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Ribonucleotide reductase,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R2/beta subunit (RNRR2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cd010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bonucleotid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ductase small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ain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97</w:t>
              <w:tab/>
              <w:t>BAA82755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812-2413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1647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157 -2505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 xml:space="preserve">Xeroderma pigmentosum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 xml:space="preserve">G N- and I-regions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XPGN, XPGI) (cd00128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NA repair protein RAD2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RSIV</w:t>
              <w:tab/>
              <w:t>98</w:t>
              <w:tab/>
              <w:t>BAA8275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TFV 101R</w:t>
              <w:tab/>
              <w:t>34</w:t>
              <w:tab/>
              <w:t>AAL7781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V3 95R</w:t>
              <w:tab/>
              <w:t>33</w:t>
              <w:tab/>
              <w:t>AAT0975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GIV 97L</w:t>
              <w:tab/>
              <w:t>32</w:t>
              <w:tab/>
              <w:t>AAS1811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IV66L</w:t>
              <w:tab/>
              <w:t>32</w:t>
              <w:tab/>
              <w:t>AAV9108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1</w:t>
              <w:tab/>
              <w:t>32</w:t>
              <w:tab/>
              <w:t>NP_07876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169R</w:t>
              <w:tab/>
              <w:t>30</w:t>
              <w:tab/>
              <w:t>YP_07367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10L</w:t>
              <w:tab/>
              <w:t>34</w:t>
              <w:tab/>
              <w:t>YP_00378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IV 369L</w:t>
              <w:tab/>
              <w:t>24</w:t>
              <w:tab/>
              <w:t>NP_14982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V 76L</w:t>
              <w:tab/>
              <w:t>27</w:t>
              <w:tab/>
              <w:t>YP_654648</w:t>
            </w:r>
          </w:p>
        </w:tc>
      </w:tr>
      <w:tr>
        <w:trPr>
          <w:trHeight w:val="1555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071-2857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ind w:left="1" w:hanging="100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NA polymerase I subunit A N-terminus(smart00663); RNA polymerase II, subunit (KOG0260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gest subunit of the DNA- RNA polymerase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97</w:t>
              <w:tab/>
              <w:t>BAA8275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IV 71L</w:t>
              <w:tab/>
              <w:t>38</w:t>
              <w:tab/>
              <w:t>AAV9108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IV 104L</w:t>
              <w:tab/>
              <w:t>39</w:t>
              <w:tab/>
              <w:t>AAS1811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LCDV-C 191R</w:t>
              <w:tab/>
              <w:t>37</w:t>
              <w:tab/>
              <w:t>YP_02510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TFV 8R</w:t>
              <w:tab/>
              <w:t>40</w:t>
              <w:tab/>
              <w:t>NP_57199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V3 8R</w:t>
              <w:tab/>
              <w:t>39</w:t>
              <w:tab/>
              <w:t>YP_03158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  <w:lang w:val="pt-BR"/>
              </w:rPr>
              <w:t xml:space="preserve">LCDV-1 </w:t>
            </w:r>
            <w:r>
              <w:rPr>
                <w:kern w:val="0"/>
                <w:sz w:val="13"/>
                <w:szCs w:val="13"/>
                <w:lang w:val="pt-BR"/>
              </w:rPr>
              <w:t>16L</w:t>
            </w:r>
            <w:r>
              <w:rPr>
                <w:sz w:val="13"/>
                <w:szCs w:val="13"/>
                <w:lang w:val="pt-BR"/>
              </w:rPr>
              <w:tab/>
              <w:t>38</w:t>
              <w:tab/>
              <w:t>NP_07862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91R</w:t>
              <w:tab/>
              <w:t>39</w:t>
              <w:tab/>
              <w:t>YP_00377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MIV 90L</w:t>
              <w:tab/>
              <w:t>27</w:t>
              <w:tab/>
              <w:t>YP_654662</w:t>
            </w:r>
          </w:p>
        </w:tc>
      </w:tr>
      <w:tr>
        <w:trPr>
          <w:trHeight w:val="2340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584-2878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2C2 Zinc finger;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ucleic-acid-binding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otif in transcriptional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longation factor TFIIS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nd RNA polymerases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(smart00440); TFIIS,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ranscription factor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-II (TFIIS) (pfam0109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ranscription elongation factor  SII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85R</w:t>
              <w:tab/>
              <w:t>38</w:t>
              <w:tab/>
              <w:t>AASQ1810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56R</w:t>
              <w:tab/>
              <w:t>26</w:t>
              <w:tab/>
              <w:t>AAV9107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81R</w:t>
              <w:tab/>
              <w:t>41</w:t>
              <w:tab/>
              <w:t>YP_03166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349L</w:t>
              <w:tab/>
              <w:t>28</w:t>
              <w:tab/>
              <w:t>NP_14981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86R</w:t>
              <w:tab/>
              <w:t>41</w:t>
              <w:tab/>
              <w:t>AAL7781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24L</w:t>
              <w:tab/>
              <w:t>41</w:t>
              <w:tab/>
              <w:t>YP_003795</w:t>
            </w:r>
          </w:p>
        </w:tc>
      </w:tr>
      <w:tr>
        <w:trPr>
          <w:trHeight w:val="305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092 -2933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1496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464-3004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Deoxynucleotide kinases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COG1428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eoxyribonucle kinases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MIV 9R</w:t>
              <w:tab/>
              <w:t>28</w:t>
              <w:tab/>
              <w:t>YP_65460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91R</w:t>
              <w:tab/>
              <w:t>29</w:t>
              <w:tab/>
              <w:t>ABB9233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85R</w:t>
              <w:tab/>
              <w:t>29</w:t>
              <w:tab/>
              <w:t>YP_03166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27R</w:t>
              <w:tab/>
              <w:t>26</w:t>
              <w:tab/>
              <w:t>YP_07353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36R</w:t>
              <w:tab/>
              <w:t>26</w:t>
              <w:tab/>
              <w:t>NP_07872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34</w:t>
              <w:tab/>
              <w:t>24</w:t>
              <w:tab/>
              <w:t>AAV9106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67L</w:t>
              <w:tab/>
              <w:t>24</w:t>
              <w:tab/>
              <w:t>AAS1808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143R</w:t>
              <w:tab/>
              <w:t>27</w:t>
              <w:tab/>
              <w:t>NP_14960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19L</w:t>
              <w:tab/>
              <w:t>29</w:t>
              <w:tab/>
              <w:t>YP_003790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030-3092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403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000-3415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ind w:left="-1" w:hanging="100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NA polymeras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pb2, domain 6 25R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(pfam00562)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NA-directed RNA polymerase II second largest subunit-like 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25R</w:t>
              <w:tab/>
              <w:t>43</w:t>
              <w:tab/>
              <w:t>YP_07353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25L</w:t>
              <w:tab/>
              <w:t>43</w:t>
              <w:tab/>
              <w:t>NP_07863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GIV 73L</w:t>
              <w:tab/>
              <w:t>40</w:t>
              <w:tab/>
              <w:t>AAS1808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IV 46L</w:t>
              <w:tab/>
              <w:t>40</w:t>
              <w:tab/>
              <w:t>AAV9106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FV 65L</w:t>
              <w:tab/>
              <w:t>40</w:t>
              <w:tab/>
              <w:t>AAL7780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V3 62L</w:t>
              <w:tab/>
              <w:t>39</w:t>
              <w:tab/>
              <w:t>YP_03164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MIV 9R</w:t>
              <w:tab/>
              <w:t>30</w:t>
              <w:tab/>
              <w:t>YP_65458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43R</w:t>
              <w:tab/>
              <w:t>39</w:t>
              <w:tab/>
              <w:t>YP_003815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250-3536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V9R</w:t>
              <w:tab/>
              <w:t>30</w:t>
              <w:tab/>
              <w:t>YP_654581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5R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442-3648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515-378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YCIV</w:t>
              <w:tab/>
              <w:t>90</w:t>
              <w:tab/>
              <w:t>ABI32393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7L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873-3930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283-4021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211-4135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361-4268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717-433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397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394-4375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rv1/Alt family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(pfam04777)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hiol oxidoreductase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16L</w:t>
              <w:tab/>
              <w:t>41</w:t>
              <w:tab/>
              <w:t>AAP3319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81R</w:t>
              <w:tab/>
              <w:t>39</w:t>
              <w:tab/>
              <w:t>NP_07869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  <w:lang w:val="pt-BR"/>
              </w:rPr>
              <w:t>LCDV-C 142L</w:t>
              <w:tab/>
              <w:t>38</w:t>
            </w:r>
            <w:r>
              <w:rPr>
                <w:kern w:val="0"/>
                <w:sz w:val="13"/>
                <w:szCs w:val="13"/>
                <w:lang w:val="pt-BR"/>
              </w:rPr>
              <w:tab/>
            </w:r>
            <w:r>
              <w:rPr>
                <w:kern w:val="0"/>
                <w:sz w:val="13"/>
                <w:szCs w:val="13"/>
                <w:lang w:val="pt-BR"/>
              </w:rPr>
              <w:t>YP_07364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88R</w:t>
              <w:tab/>
              <w:t>41</w:t>
              <w:tab/>
              <w:t>YP_03166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94R</w:t>
              <w:tab/>
              <w:t>40</w:t>
              <w:tab/>
              <w:t>AAB9234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70R</w:t>
              <w:tab/>
              <w:t>37</w:t>
              <w:tab/>
              <w:t>AAS1808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43R</w:t>
              <w:tab/>
              <w:t>37</w:t>
              <w:tab/>
              <w:t>AAV9106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347L</w:t>
              <w:tab/>
              <w:t>29</w:t>
              <w:tab/>
              <w:t>NP_14981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V 96R</w:t>
              <w:tab/>
              <w:t>29</w:t>
              <w:tab/>
              <w:t>YP_654668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759-4455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565-4547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880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473-4615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ytosine-C5-specific Cytosine DNA methylase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(cd00315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ytosine DNA Methylase transferase 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21L</w:t>
              <w:tab/>
              <w:t>49</w:t>
              <w:tab/>
              <w:t>YP_00379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89R</w:t>
              <w:tab/>
              <w:t>48</w:t>
              <w:tab/>
              <w:t>AAL7781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83R</w:t>
              <w:tab/>
              <w:t>48</w:t>
              <w:tab/>
              <w:t>YP_03166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5L</w:t>
              <w:tab/>
              <w:t>43</w:t>
              <w:tab/>
              <w:t>NP_07861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C 86L</w:t>
              <w:tab/>
              <w:t>46</w:t>
            </w:r>
            <w:r>
              <w:rPr>
                <w:kern w:val="0"/>
                <w:sz w:val="13"/>
                <w:szCs w:val="13"/>
              </w:rPr>
              <w:tab/>
            </w:r>
            <w:r>
              <w:rPr>
                <w:kern w:val="0"/>
                <w:sz w:val="13"/>
                <w:szCs w:val="13"/>
              </w:rPr>
              <w:t>YP_025103</w:t>
            </w:r>
          </w:p>
        </w:tc>
      </w:tr>
      <w:tr>
        <w:trPr>
          <w:trHeight w:val="303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316-4657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145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7R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576-4692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latelet-derived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d vascular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dothelial growth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actors (PDGF, VEGF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amily doma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cd00135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Vascular endothelial</w:t>
            </w:r>
          </w:p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growth factor like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169-475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825-483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0R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327-4854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1L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555-4948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988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2L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504-5042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0L</w:t>
              <w:tab/>
              <w:t>50</w:t>
              <w:tab/>
              <w:t>NP_07868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19R</w:t>
              <w:tab/>
              <w:t>27</w:t>
              <w:tab/>
              <w:t>YP_03159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V 80L</w:t>
              <w:tab/>
              <w:t>23</w:t>
              <w:tab/>
              <w:t>AAP3326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GIV 39L</w:t>
              <w:tab/>
              <w:t>24</w:t>
              <w:tab/>
              <w:t>AAS1805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21L</w:t>
              <w:tab/>
              <w:t>27</w:t>
              <w:tab/>
              <w:t>AAV9104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19R</w:t>
              <w:tab/>
              <w:t>24</w:t>
              <w:tab/>
              <w:t>ABB92284</w:t>
            </w:r>
          </w:p>
        </w:tc>
      </w:tr>
      <w:tr>
        <w:trPr>
          <w:trHeight w:val="127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3L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438-5108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Helicase family 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  <w:lang w:val="pt-BR"/>
              </w:rPr>
              <w:t>FV3 21L</w:t>
              <w:tab/>
              <w:t>42</w:t>
            </w:r>
            <w:r>
              <w:rPr>
                <w:kern w:val="0"/>
                <w:sz w:val="13"/>
                <w:szCs w:val="13"/>
                <w:lang w:val="pt-BR"/>
              </w:rPr>
              <w:tab/>
            </w:r>
            <w:r>
              <w:rPr>
                <w:kern w:val="0"/>
                <w:sz w:val="13"/>
                <w:szCs w:val="13"/>
                <w:lang w:val="pt-BR"/>
              </w:rPr>
              <w:t>YP_03159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78R</w:t>
              <w:tab/>
              <w:t>41</w:t>
              <w:tab/>
              <w:t>AAP3325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21L</w:t>
              <w:tab/>
              <w:t>41</w:t>
              <w:tab/>
              <w:t>ABB9228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54R</w:t>
              <w:tab/>
              <w:t>39</w:t>
              <w:tab/>
              <w:t>AAS1806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1 6L</w:t>
              <w:tab/>
              <w:t>44</w:t>
              <w:tab/>
              <w:t>NP_07861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C 7L</w:t>
              <w:tab/>
              <w:t>37</w:t>
              <w:tab/>
              <w:t>YP_07351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67R</w:t>
              <w:tab/>
              <w:t>30</w:t>
              <w:tab/>
              <w:t>NP_14953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MIV 4R</w:t>
              <w:tab/>
              <w:t>33</w:t>
              <w:tab/>
              <w:t>YP_654576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092-5135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5L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589-521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409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170-5297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putative replication facto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105R</w:t>
              <w:tab/>
              <w:t>25</w:t>
              <w:tab/>
              <w:t>ABB9235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75L</w:t>
              <w:tab/>
              <w:t>23</w:t>
              <w:tab/>
              <w:t>YP_07368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116R</w:t>
              <w:tab/>
              <w:t>26</w:t>
              <w:tab/>
              <w:t>AAS1813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62L</w:t>
              <w:tab/>
              <w:t>21</w:t>
              <w:tab/>
              <w:t>NP_07874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1R</w:t>
              <w:tab/>
              <w:t>24</w:t>
              <w:tab/>
              <w:t>YP_03157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91R</w:t>
              <w:tab/>
              <w:t>25</w:t>
              <w:tab/>
              <w:t>AAP3327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282R</w:t>
              <w:tab/>
              <w:t>29</w:t>
              <w:tab/>
              <w:t>NP_14974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79R</w:t>
              <w:tab/>
              <w:t>26</w:t>
              <w:tab/>
              <w:t>AAS18131</w:t>
            </w:r>
          </w:p>
        </w:tc>
      </w:tr>
      <w:tr>
        <w:trPr>
          <w:trHeight w:val="464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970 -5641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ind w:left="-1" w:hanging="100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4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L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467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946-5959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 xml:space="preserve">DEAD-like helicases 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superfamily (cd00046)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NF2 family helicase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60R</w:t>
              <w:tab/>
              <w:t>32</w:t>
              <w:tab/>
              <w:t>AAS1807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75L</w:t>
              <w:tab/>
              <w:t>32</w:t>
              <w:tab/>
              <w:t>YP_07358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32L</w:t>
              <w:tab/>
              <w:t>31</w:t>
              <w:tab/>
              <w:t>NP_07872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36R</w:t>
              <w:tab/>
              <w:t>32</w:t>
              <w:tab/>
              <w:t>AAV9105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9L</w:t>
              <w:tab/>
              <w:t>32</w:t>
              <w:tab/>
              <w:t>YP_03158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FV 9L</w:t>
              <w:tab/>
              <w:t>32</w:t>
              <w:tab/>
              <w:t>AAL7779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V 7L</w:t>
              <w:tab/>
              <w:t>32</w:t>
              <w:tab/>
              <w:t>AAP3318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IV 22L</w:t>
              <w:tab/>
              <w:t>27</w:t>
              <w:tab/>
              <w:t>NP_14948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V 87L</w:t>
              <w:tab/>
              <w:t>25</w:t>
              <w:tab/>
              <w:t>YP_654659</w:t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637-611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ual specificity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hosphatases (DSP);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er/Thr and Tyr</w:t>
            </w:r>
          </w:p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protein phosphatase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cd00127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RNA capping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zym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151- 6163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NG-finger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omain (cd00162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RING-finger-containing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E3 ubiquitin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ligas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680- 627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NG-finger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omain (cd00162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RING-finger-containing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E3 ubiquitin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ligas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SIV</w:t>
              <w:tab/>
              <w:t>87</w:t>
              <w:tab/>
              <w:t>BAD98247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948-6334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3L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544-6498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044-652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858-6746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509- 6794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7R 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989-6901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020- 6922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430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284-7246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ind w:left="-1" w:hanging="100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295L</w:t>
              <w:tab/>
              <w:t>31</w:t>
              <w:tab/>
              <w:t>NP_14975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41R</w:t>
              <w:tab/>
              <w:t>25</w:t>
              <w:tab/>
              <w:t>YP_03161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69R</w:t>
              <w:tab/>
              <w:t>25</w:t>
              <w:tab/>
              <w:t>AAP3324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235R</w:t>
              <w:tab/>
              <w:t>24</w:t>
              <w:tab/>
              <w:t>YP_07373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57L</w:t>
              <w:tab/>
              <w:t>23</w:t>
              <w:tab/>
              <w:t>AAS1807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63R</w:t>
              <w:tab/>
              <w:t>22</w:t>
              <w:tab/>
              <w:t>NP_07874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45R</w:t>
              <w:tab/>
              <w:t>25</w:t>
              <w:tab/>
              <w:t>ABB9230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35L</w:t>
              <w:tab/>
              <w:t>23</w:t>
              <w:tab/>
              <w:t>AAV9105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V 16R</w:t>
              <w:tab/>
              <w:t>25</w:t>
              <w:tab/>
              <w:t>YP_654588</w:t>
            </w:r>
          </w:p>
        </w:tc>
      </w:tr>
      <w:tr>
        <w:trPr>
          <w:trHeight w:val="614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116 -736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kyrin repeat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cd00204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Ankyrin repeats-containing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606-740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8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082-744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9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419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466-7484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V3 5R</w:t>
              <w:tab/>
              <w:t>27</w:t>
              <w:tab/>
              <w:t>YP_03158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6R</w:t>
              <w:tab/>
              <w:t>28</w:t>
              <w:tab/>
              <w:t>ABB392274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850-7535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67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394-765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549-7690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942-782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324-7884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416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839-7930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153L</w:t>
              <w:tab/>
              <w:t>50</w:t>
              <w:tab/>
              <w:t>YP_07365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100R</w:t>
              <w:tab/>
              <w:t>51</w:t>
              <w:tab/>
              <w:t>ABB9234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9R</w:t>
              <w:tab/>
              <w:t>36</w:t>
              <w:tab/>
              <w:t>NP_07862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67R</w:t>
              <w:tab/>
              <w:t>42</w:t>
              <w:tab/>
              <w:t>AAV9108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94L</w:t>
              <w:tab/>
              <w:t>50</w:t>
              <w:tab/>
              <w:t>YP_03167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  <w:lang w:val="pt-BR"/>
              </w:rPr>
              <w:t>SGIV 98R</w:t>
              <w:tab/>
              <w:t>41</w:t>
            </w:r>
            <w:r>
              <w:rPr>
                <w:kern w:val="0"/>
                <w:sz w:val="13"/>
                <w:szCs w:val="13"/>
                <w:lang w:val="pt-BR"/>
              </w:rPr>
              <w:tab/>
            </w:r>
            <w:r>
              <w:rPr>
                <w:kern w:val="0"/>
                <w:sz w:val="13"/>
                <w:szCs w:val="13"/>
                <w:lang w:val="pt-BR"/>
              </w:rPr>
              <w:t>YP_16419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V 11L</w:t>
              <w:tab/>
              <w:t>50</w:t>
              <w:tab/>
              <w:t>YP_00378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IV 33L</w:t>
              <w:tab/>
              <w:t>42</w:t>
              <w:tab/>
              <w:t>YP_65460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IV 307L</w:t>
              <w:tab/>
              <w:t>41</w:t>
              <w:tab/>
              <w:t>NP_149770</w:t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263-800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bonuclease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III family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(smart00535);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dsRNA-specific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bonuclease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COG0571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bonuclease III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GIV 84L</w:t>
              <w:tab/>
              <w:t>34</w:t>
              <w:tab/>
              <w:t>AAS1809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IV 26L</w:t>
              <w:tab/>
              <w:t>33</w:t>
              <w:tab/>
              <w:t>AAV9107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  <w:lang w:val="pt-BR"/>
              </w:rPr>
              <w:t>LCDV-C 187R</w:t>
              <w:tab/>
              <w:t>31</w:t>
            </w:r>
            <w:r>
              <w:rPr>
                <w:kern w:val="0"/>
                <w:sz w:val="13"/>
                <w:szCs w:val="13"/>
                <w:lang w:val="pt-BR"/>
              </w:rPr>
              <w:tab/>
            </w:r>
            <w:r>
              <w:rPr>
                <w:kern w:val="0"/>
                <w:sz w:val="13"/>
                <w:szCs w:val="13"/>
                <w:lang w:val="pt-BR"/>
              </w:rPr>
              <w:t>YP_07369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37R</w:t>
              <w:tab/>
              <w:t>29</w:t>
              <w:tab/>
              <w:t>NP_07872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V3 80L</w:t>
              <w:tab/>
              <w:t>28</w:t>
              <w:tab/>
              <w:t>YP_03165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FV 85L</w:t>
              <w:tab/>
              <w:t>28</w:t>
              <w:tab/>
              <w:t>NP_57200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25R</w:t>
              <w:tab/>
              <w:t>28</w:t>
              <w:tab/>
              <w:t>AAP3320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142R</w:t>
              <w:tab/>
              <w:t>30</w:t>
              <w:tab/>
              <w:t>NP_14960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MIV 101R</w:t>
              <w:tab/>
              <w:t>23</w:t>
              <w:tab/>
              <w:t>NP_14960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256- 8057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528-8209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475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077- 8309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4R</w:t>
              <w:tab/>
              <w:t>40</w:t>
              <w:tab/>
              <w:t>AAV9103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19R</w:t>
              <w:tab/>
              <w:t>40</w:t>
              <w:tab/>
              <w:t>YP_16411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V3 2L</w:t>
              <w:tab/>
              <w:t>38</w:t>
              <w:tab/>
              <w:t>YP_03158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V 1L</w:t>
              <w:tab/>
              <w:t>37</w:t>
              <w:tab/>
              <w:t>YP_00377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38R</w:t>
              <w:tab/>
              <w:t>36</w:t>
              <w:tab/>
              <w:t>YP_07354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60L</w:t>
              <w:tab/>
              <w:t>35</w:t>
              <w:tab/>
              <w:t>NP_07874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MIV 47R</w:t>
              <w:tab/>
              <w:t>34</w:t>
              <w:tab/>
              <w:t>YP_65461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2L</w:t>
              <w:tab/>
              <w:t>35</w:t>
              <w:tab/>
              <w:t>ABB9227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IV 337L</w:t>
              <w:tab/>
              <w:t>30</w:t>
              <w:tab/>
              <w:t>NP_149800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094-8327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270-8419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206-8470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724-8589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453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901- 8665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1 108L</w:t>
              <w:tab/>
              <w:t>25</w:t>
              <w:tab/>
              <w:t>NP_07870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C 100L</w:t>
              <w:tab/>
              <w:t>30</w:t>
              <w:tab/>
              <w:t>YP_07360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87R</w:t>
              <w:tab/>
              <w:t>28</w:t>
              <w:tab/>
              <w:t>NP_00386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12L</w:t>
              <w:tab/>
              <w:t>27</w:t>
              <w:tab/>
              <w:t>ABB9227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12L</w:t>
              <w:tab/>
              <w:t>27</w:t>
              <w:tab/>
              <w:t>AAT0967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80R</w:t>
              <w:tab/>
              <w:t>26</w:t>
              <w:tab/>
              <w:t>AAV9109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118R</w:t>
              <w:tab/>
              <w:t>31</w:t>
              <w:tab/>
              <w:t>AAS1813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MIV 287R</w:t>
              <w:tab/>
              <w:t>20</w:t>
              <w:tab/>
              <w:t>NP_14975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287L</w:t>
              <w:tab/>
              <w:t>20</w:t>
              <w:tab/>
              <w:t>NP_149750</w:t>
            </w:r>
          </w:p>
        </w:tc>
      </w:tr>
      <w:tr>
        <w:trPr>
          <w:trHeight w:val="31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644-8712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177-8753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NG-finger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omain (cd00162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NG-finger</w:t>
            </w:r>
          </w:p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domain-containing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E3 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551-8812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175-8869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754-9018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kyrin repeat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cd00204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kyrin repeat containing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187-9057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rc homology 2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omains (cd00173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uppressor of</w:t>
            </w:r>
          </w:p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cytokine signaling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3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608- 9138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386-9175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882- 9291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3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050-932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639-964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edicted ATPase</w:t>
            </w:r>
          </w:p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(COG3378); Poxviru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D5 protein-like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pfam03288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5 family NTPase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9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C 80L</w:t>
              <w:tab/>
              <w:t>35</w:t>
              <w:tab/>
              <w:t>YP_07358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GIV 52L</w:t>
              <w:tab/>
              <w:t>36</w:t>
              <w:tab/>
              <w:t>AAS1806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GIV 31L</w:t>
              <w:tab/>
              <w:t>36</w:t>
              <w:tab/>
              <w:t>AAV9105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22R</w:t>
              <w:tab/>
              <w:t>35</w:t>
              <w:tab/>
              <w:t>YP_03160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V 77L</w:t>
              <w:tab/>
              <w:t>35</w:t>
              <w:tab/>
              <w:t>AAP3325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1 128L</w:t>
              <w:tab/>
              <w:t>34</w:t>
              <w:tab/>
              <w:t>NP_07871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22R</w:t>
              <w:tab/>
              <w:t>35</w:t>
              <w:tab/>
              <w:t>ABB9228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  <w:lang w:val="pt-BR"/>
              </w:rPr>
              <w:t>MIV 121R</w:t>
              <w:tab/>
              <w:t>27</w:t>
              <w:tab/>
            </w:r>
            <w:r>
              <w:rPr>
                <w:kern w:val="0"/>
                <w:sz w:val="13"/>
                <w:szCs w:val="13"/>
                <w:lang w:val="pt-BR"/>
              </w:rPr>
              <w:t>YP_65469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IV 184R</w:t>
              <w:tab/>
              <w:t>26</w:t>
              <w:tab/>
              <w:t>NP_14964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410-966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601-974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Tnf receptor-associated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actor 2 doma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cd00270);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umor necrosi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actor type 2</w:t>
            </w:r>
          </w:p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receptor associated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1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8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SIV</w:t>
              <w:tab/>
              <w:t>89</w:t>
              <w:tab/>
              <w:t>BAD98248</w:t>
            </w:r>
          </w:p>
        </w:tc>
      </w:tr>
      <w:tr>
        <w:trPr>
          <w:trHeight w:val="116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518- 9826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liferating cell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uclear antige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2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9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3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1 3L</w:t>
              <w:tab/>
              <w:t>31</w:t>
              <w:tab/>
              <w:t>NP_07861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IV 41L</w:t>
              <w:tab/>
              <w:t>28</w:t>
              <w:tab/>
              <w:t>AAV9106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LCDV-C 197L</w:t>
              <w:tab/>
              <w:t>29</w:t>
            </w:r>
            <w:r>
              <w:rPr>
                <w:kern w:val="0"/>
                <w:sz w:val="13"/>
                <w:szCs w:val="13"/>
              </w:rPr>
              <w:tab/>
            </w:r>
            <w:r>
              <w:rPr>
                <w:kern w:val="0"/>
                <w:sz w:val="13"/>
                <w:szCs w:val="13"/>
              </w:rPr>
              <w:t>YP_07370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GIV 68L</w:t>
              <w:tab/>
              <w:t>28</w:t>
              <w:tab/>
              <w:t>AAS1808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20L</w:t>
              <w:tab/>
              <w:t>24</w:t>
              <w:tab/>
              <w:t>AAP3319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84R</w:t>
              <w:tab/>
              <w:t>25</w:t>
              <w:tab/>
              <w:t>YP_03166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FV 90R</w:t>
              <w:tab/>
              <w:t>25</w:t>
              <w:tab/>
              <w:t>ABB92338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3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369-9852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534:9874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467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793-10137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AP10, putative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lipopolysaccharide- modifying enzyme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smart00672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yrosine kinase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4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1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27R</w:t>
              <w:tab/>
              <w:t>44</w:t>
              <w:tab/>
              <w:t>YP_03160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29R</w:t>
              <w:tab/>
              <w:t>44</w:t>
              <w:tab/>
              <w:t>AAL777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58R</w:t>
              <w:tab/>
              <w:t>29</w:t>
              <w:tab/>
              <w:t>AAP3323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81L</w:t>
              <w:tab/>
              <w:t>39</w:t>
              <w:tab/>
              <w:t>AAS1809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173R</w:t>
              <w:tab/>
              <w:t>23</w:t>
              <w:tab/>
              <w:t>YP_07367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179R</w:t>
              <w:tab/>
              <w:t>21</w:t>
              <w:tab/>
              <w:t>NP_14990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95R</w:t>
              <w:tab/>
              <w:t>20</w:t>
              <w:tab/>
              <w:t>NP_07877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MIV 035R</w:t>
              <w:tab/>
              <w:t>22</w:t>
              <w:tab/>
              <w:t>YP_65460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GIV 52L</w:t>
              <w:tab/>
              <w:t>37</w:t>
              <w:tab/>
              <w:t>AAV91071</w:t>
            </w:r>
          </w:p>
        </w:tc>
      </w:tr>
      <w:tr>
        <w:trPr>
          <w:trHeight w:val="1607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972-10298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Immediate early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tein ICP-46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2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8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47L</w:t>
              <w:tab/>
              <w:t>23</w:t>
              <w:tab/>
              <w:t>NP_078648.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162R</w:t>
              <w:tab/>
              <w:t>25</w:t>
              <w:tab/>
              <w:t>YP_07366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97R</w:t>
              <w:tab/>
              <w:t>24</w:t>
              <w:tab/>
              <w:t>NP_57201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91R</w:t>
              <w:tab/>
              <w:t>24</w:t>
              <w:tab/>
              <w:t>YP_03167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MIV 039R</w:t>
              <w:tab/>
              <w:t>27</w:t>
              <w:tab/>
              <w:t>YP_65461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13L</w:t>
              <w:tab/>
              <w:t>24</w:t>
              <w:tab/>
              <w:t>AAP33190.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GIV 162L</w:t>
              <w:tab/>
              <w:t>20</w:t>
              <w:tab/>
              <w:t>AAS1817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IV 393L</w:t>
              <w:tab/>
              <w:t>20</w:t>
              <w:tab/>
              <w:t>NP_14985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IV 108L</w:t>
              <w:tab/>
              <w:t>20</w:t>
              <w:tab/>
              <w:t>AAV91117</w:t>
            </w:r>
          </w:p>
        </w:tc>
      </w:tr>
      <w:tr>
        <w:trPr>
          <w:trHeight w:val="940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801-10441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/>
            </w:pPr>
            <w:r>
              <w:rPr>
                <w:sz w:val="13"/>
                <w:szCs w:val="13"/>
              </w:rPr>
              <w:t>Sea perch iridovirus</w:t>
              <w:tab/>
              <w:t>46</w:t>
            </w:r>
            <w:r>
              <w:rPr>
                <w:sz w:val="13"/>
                <w:szCs w:val="13"/>
              </w:rPr>
              <w:tab/>
            </w:r>
            <w:r>
              <w:rPr>
                <w:sz w:val="13"/>
                <w:szCs w:val="13"/>
              </w:rPr>
              <w:t>AAV5131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SGIV 25L</w:t>
              <w:tab/>
              <w:t>4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BIV 22L</w:t>
              <w:tab/>
              <w:t>4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45</w:t>
              <w:tab/>
              <w:t>AAQ0795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DGIV</w:t>
              <w:tab/>
              <w:t>45</w:t>
              <w:tab/>
              <w:t>AAY58051</w:t>
            </w:r>
          </w:p>
        </w:tc>
      </w:tr>
      <w:tr>
        <w:trPr>
          <w:trHeight w:val="826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3038-10441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a perch iridovirus</w:t>
              <w:tab/>
              <w:t>46</w:t>
              <w:tab/>
              <w:t>AAV5131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SGIV 25L</w:t>
              <w:tab/>
              <w:t>4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BIV 22L</w:t>
              <w:tab/>
              <w:t>4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45</w:t>
              <w:tab/>
              <w:t>AAQ0795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GIV</w:t>
              <w:tab/>
              <w:t>45</w:t>
              <w:tab/>
              <w:t>AAY58051</w:t>
            </w:r>
          </w:p>
        </w:tc>
      </w:tr>
      <w:tr>
        <w:trPr>
          <w:trHeight w:val="1146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8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463-10513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arly 31 kDa 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7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4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1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FV3 23R</w:t>
              <w:tab/>
              <w:t>25</w:t>
              <w:tab/>
              <w:t>YP_03160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25R</w:t>
              <w:tab/>
              <w:t>25</w:t>
              <w:tab/>
              <w:t>AAL7779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C 34L</w:t>
              <w:tab/>
              <w:t>23</w:t>
              <w:tab/>
              <w:t>YP_02510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LCDV-1 122R</w:t>
              <w:tab/>
              <w:t>24</w:t>
              <w:tab/>
              <w:t>NP_07871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ATV 55R</w:t>
              <w:tab/>
              <w:t>23</w:t>
              <w:tab/>
              <w:t>AAP3323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SGIV 6R</w:t>
              <w:tab/>
              <w:t>22</w:t>
              <w:tab/>
              <w:t>AAS18021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IV 96</w:t>
              <w:tab/>
              <w:t>23</w:t>
              <w:tab/>
              <w:t>AAV91123</w:t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9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13"/>
                <w:szCs w:val="13"/>
              </w:rPr>
              <w:t>105473-10678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kyrin repeat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（</w:t>
            </w:r>
            <w:r>
              <w:rPr>
                <w:kern w:val="0"/>
                <w:sz w:val="13"/>
                <w:szCs w:val="13"/>
              </w:rPr>
              <w:t>cd00204</w:t>
            </w:r>
            <w:r>
              <w:rPr>
                <w:kern w:val="0"/>
                <w:sz w:val="13"/>
                <w:szCs w:val="13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Ankyrin repeat-containing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2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777-10713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NG-finger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omain (cd00162)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NG-finger</w:t>
            </w:r>
          </w:p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domain-containing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E3 prote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1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160 -1076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7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sz w:val="13"/>
                <w:szCs w:val="13"/>
              </w:rPr>
              <w:t>114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2L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667 -10831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L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L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L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796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8327-10904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Pase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SIV</w:t>
              <w:tab/>
              <w:t>98</w:t>
              <w:tab/>
              <w:t>AAL6865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BIV</w:t>
              <w:tab/>
              <w:t>98</w:t>
              <w:tab/>
              <w:t>AAL68654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SIV</w:t>
              <w:tab/>
              <w:t>98</w:t>
              <w:tab/>
              <w:t>BAA2867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BIV</w:t>
              <w:tab/>
              <w:t>98</w:t>
              <w:tab/>
              <w:t>BAA9640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IV</w:t>
              <w:tab/>
              <w:t>98</w:t>
              <w:tab/>
              <w:t>BAA96407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CIV</w:t>
              <w:tab/>
              <w:t>98</w:t>
              <w:tab/>
              <w:t>ABI32392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GIV</w:t>
              <w:tab/>
              <w:t>98</w:t>
              <w:tab/>
              <w:t>AAP74205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LIV</w:t>
              <w:tab/>
              <w:t>98</w:t>
              <w:tab/>
              <w:t>BAA9640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live flounder iridovirus</w:t>
              <w:tab/>
              <w:t>99</w:t>
              <w:tab/>
              <w:t>ABY1671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C 114L</w:t>
              <w:tab/>
              <w:t>54</w:t>
              <w:tab/>
              <w:t>YP_07362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CDV-1 54R</w:t>
              <w:tab/>
              <w:t>54</w:t>
              <w:tab/>
              <w:t>NP_07865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GIV 134L</w:t>
              <w:tab/>
              <w:t>52</w:t>
              <w:tab/>
              <w:t>YP_164229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IV90L</w:t>
              <w:tab/>
              <w:t>52</w:t>
              <w:tab/>
              <w:t>AAV91100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V3 15R</w:t>
              <w:tab/>
              <w:t>51</w:t>
              <w:tab/>
              <w:t>YP_031593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V 83L</w:t>
              <w:tab/>
              <w:t>51</w:t>
              <w:tab/>
              <w:t>YP_00385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TFV 16R</w:t>
              <w:tab/>
              <w:t>51</w:t>
              <w:tab/>
              <w:t>AAL77796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  <w:lang w:val="pt-BR"/>
              </w:rPr>
            </w:pPr>
            <w:r>
              <w:rPr>
                <w:kern w:val="0"/>
                <w:sz w:val="13"/>
                <w:szCs w:val="13"/>
                <w:lang w:val="pt-BR"/>
              </w:rPr>
              <w:t>CIV 75L</w:t>
              <w:tab/>
              <w:t>39</w:t>
              <w:tab/>
              <w:t>NP_149538</w:t>
            </w:r>
          </w:p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MIV 88L</w:t>
              <w:tab/>
              <w:t>37</w:t>
              <w:tab/>
              <w:t>YP_654660</w:t>
            </w:r>
          </w:p>
        </w:tc>
      </w:tr>
      <w:tr>
        <w:trPr>
          <w:trHeight w:val="301" w:hRule="atLeast"/>
        </w:trPr>
        <w:tc>
          <w:tcPr>
            <w:tcW w:w="54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4R</w:t>
            </w:r>
          </w:p>
        </w:tc>
        <w:tc>
          <w:tcPr>
            <w:tcW w:w="110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9124-10931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R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R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7R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3024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L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ind w:right="42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9407-110093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8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kyrin repeat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（</w:t>
            </w:r>
            <w:r>
              <w:rPr>
                <w:kern w:val="0"/>
                <w:sz w:val="13"/>
                <w:szCs w:val="13"/>
              </w:rPr>
              <w:t>cd00204</w:t>
            </w:r>
            <w:r>
              <w:rPr>
                <w:kern w:val="0"/>
                <w:sz w:val="13"/>
                <w:szCs w:val="13"/>
              </w:rPr>
              <w:t>）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3"/>
                <w:szCs w:val="13"/>
              </w:rPr>
              <w:t>Ankyrin repeat-containing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L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R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L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30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77" w:leader="none"/>
                <w:tab w:val="left" w:pos="2037" w:leader="none"/>
                <w:tab w:val="left" w:pos="5114" w:leader="none"/>
                <w:tab w:val="left" w:pos="6105" w:leader="none"/>
              </w:tabs>
              <w:autoSpaceDE w:val="false"/>
              <w:snapToGrid w:val="false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</w:tbl>
    <w:p>
      <w:pPr>
        <w:pStyle w:val="Normal"/>
        <w:autoSpaceDE w:val="false"/>
        <w:spacing w:lineRule="auto" w:line="360"/>
        <w:jc w:val="center"/>
        <w:rPr/>
      </w:pPr>
      <w:r>
        <w:rPr/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sz w:val="18"/>
          <w:szCs w:val="18"/>
        </w:rPr>
        <w:t>aa:</w:t>
      </w:r>
      <w:r>
        <w:rPr>
          <w:kern w:val="0"/>
          <w:sz w:val="18"/>
          <w:szCs w:val="18"/>
        </w:rPr>
        <w:t xml:space="preserve"> number of amino acids of each </w:t>
      </w:r>
      <w:r>
        <w:rPr>
          <w:kern w:val="0"/>
          <w:sz w:val="18"/>
          <w:szCs w:val="18"/>
        </w:rPr>
        <w:t>TRBIV</w:t>
      </w:r>
      <w:r>
        <w:rPr>
          <w:kern w:val="0"/>
          <w:sz w:val="18"/>
          <w:szCs w:val="18"/>
        </w:rPr>
        <w:t xml:space="preserve"> putative protein</w:t>
      </w:r>
      <w:r>
        <w:rPr>
          <w:kern w:val="0"/>
          <w:sz w:val="18"/>
          <w:szCs w:val="18"/>
        </w:rPr>
        <w:t>.</w:t>
      </w:r>
    </w:p>
    <w:p>
      <w:pPr>
        <w:pStyle w:val="Normal"/>
        <w:autoSpaceDE w:val="false"/>
        <w:jc w:val="left"/>
        <w:rPr/>
      </w:pPr>
      <w:r>
        <w:rPr>
          <w:sz w:val="18"/>
          <w:szCs w:val="18"/>
        </w:rPr>
        <w:t>*: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b</w:t>
      </w:r>
      <w:r>
        <w:rPr>
          <w:kern w:val="0"/>
          <w:sz w:val="18"/>
          <w:szCs w:val="18"/>
        </w:rPr>
        <w:t>est matched ORF from the ISKNV</w:t>
      </w:r>
      <w:r>
        <w:rPr>
          <w:kern w:val="0"/>
          <w:sz w:val="18"/>
          <w:szCs w:val="18"/>
        </w:rPr>
        <w:t>,</w:t>
      </w:r>
      <w:r>
        <w:rPr>
          <w:kern w:val="0"/>
          <w:sz w:val="18"/>
          <w:szCs w:val="18"/>
        </w:rPr>
        <w:t xml:space="preserve"> OSGIV, and RBIV genome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72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">
    <w:name w:val="目录 Char"/>
    <w:basedOn w:val="CharChar"/>
    <w:qFormat/>
    <w:rPr>
      <w:rFonts w:ascii="宋体;SimSun" w:hAnsi="宋体;SimSun" w:cs="黑体;SimHei"/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15">
    <w:name w:val="目录"/>
    <w:basedOn w:val="Contents1"/>
    <w:qFormat/>
    <w:pPr>
      <w:tabs>
        <w:tab w:val="clear" w:pos="420"/>
        <w:tab w:val="right" w:pos="8636" w:leader="dot"/>
      </w:tabs>
    </w:pPr>
    <w:rPr>
      <w:rFonts w:ascii="宋体;SimSun" w:hAnsi="宋体;SimSun" w:cs="黑体;SimHei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08:12:00Z</dcterms:created>
  <dc:creator>User</dc:creator>
  <dc:description/>
  <cp:keywords/>
  <dc:language>en-US</dc:language>
  <cp:lastModifiedBy>Shicy</cp:lastModifiedBy>
  <dcterms:modified xsi:type="dcterms:W3CDTF">2009-09-09T08:26:00Z</dcterms:modified>
  <cp:revision>6</cp:revision>
  <dc:subject/>
  <dc:title>Table 1</dc:title>
</cp:coreProperties>
</file>